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980"/>
        <w:gridCol w:w="260"/>
        <w:gridCol w:w="3220"/>
        <w:gridCol w:w="940"/>
      </w:tblGrid>
      <w:tr w:rsidR="00511891" w:rsidRPr="00090E96" w14:paraId="2C06F98E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9C99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Kardiapro algorith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75C0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#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3E6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BB4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Cardiologist assessem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161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#</w:t>
            </w:r>
          </w:p>
        </w:tc>
      </w:tr>
      <w:tr w:rsidR="00511891" w:rsidRPr="00090E96" w14:paraId="63F4D702" w14:textId="77777777" w:rsidTr="00EC6332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A084F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ibrilla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19E368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5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0EF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37547D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ibrill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5B10AB7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039</w:t>
            </w:r>
          </w:p>
        </w:tc>
      </w:tr>
      <w:tr w:rsidR="00511891" w:rsidRPr="00090E96" w14:paraId="6660F492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E96156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47F284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65C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DCA16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lutter / SV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28E188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8</w:t>
            </w:r>
          </w:p>
        </w:tc>
      </w:tr>
      <w:tr w:rsidR="00511891" w:rsidRPr="00090E96" w14:paraId="12C0AED5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9380E6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C4B4B3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F2E6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F71A0E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no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AF3CEA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3</w:t>
            </w:r>
          </w:p>
        </w:tc>
      </w:tr>
      <w:tr w:rsidR="00511891" w:rsidRPr="00090E96" w14:paraId="0E45E2EA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FFE25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9B0FF3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D024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A0E060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with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CCA0E9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10</w:t>
            </w:r>
          </w:p>
        </w:tc>
      </w:tr>
      <w:tr w:rsidR="00511891" w:rsidRPr="00090E96" w14:paraId="3449BF01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1EDD70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21CE87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FDC4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8A01142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unclassifiab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C2EEA3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</w:t>
            </w:r>
          </w:p>
        </w:tc>
      </w:tr>
      <w:tr w:rsidR="00511891" w:rsidRPr="00090E96" w14:paraId="110362A2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C315066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E61406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1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225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0AE28B9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ibrill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45D0E88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</w:tr>
      <w:tr w:rsidR="00511891" w:rsidRPr="00090E96" w14:paraId="7BB24B3B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9EB918E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D3BD0F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8E0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ADD29BE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lutter / SV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197129F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</w:tr>
      <w:tr w:rsidR="00511891" w:rsidRPr="00090E96" w14:paraId="5E173B2F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FCFEBD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1C54624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B6BC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A0F2B1B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no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2F5785C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960</w:t>
            </w:r>
          </w:p>
        </w:tc>
      </w:tr>
      <w:tr w:rsidR="00511891" w:rsidRPr="00090E96" w14:paraId="5D3EEB86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C466B24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4892196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BB5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562CE1B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with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A89A300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153</w:t>
            </w:r>
          </w:p>
        </w:tc>
      </w:tr>
      <w:tr w:rsidR="00511891" w:rsidRPr="00090E96" w14:paraId="2A027032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1DE5A2E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368322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2D2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A149977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unclassifiab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5048B7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</w:tr>
      <w:tr w:rsidR="00511891" w:rsidRPr="00090E96" w14:paraId="6D53321D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A96EE3A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 xml:space="preserve">other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3E0C86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4846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A865DF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ibrill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A58D794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1</w:t>
            </w:r>
          </w:p>
        </w:tc>
      </w:tr>
      <w:tr w:rsidR="00511891" w:rsidRPr="00090E96" w14:paraId="6FFE90B9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BB66B36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(bradycardia or tachycardia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03BC705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A7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547B83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lutter / SV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133C57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40</w:t>
            </w:r>
          </w:p>
        </w:tc>
      </w:tr>
      <w:tr w:rsidR="00511891" w:rsidRPr="00090E96" w14:paraId="693D0B0C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02EF1D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t</w:t>
            </w: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 xml:space="preserve"> other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w</w:t>
            </w: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ise defined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9BE036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45B2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17F7B7B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no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2B0F1E7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31</w:t>
            </w:r>
          </w:p>
        </w:tc>
      </w:tr>
      <w:tr w:rsidR="00511891" w:rsidRPr="00090E96" w14:paraId="7A3F2C50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DDCD4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194203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46C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E15EA13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with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9C1C8BF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3</w:t>
            </w:r>
          </w:p>
        </w:tc>
      </w:tr>
      <w:tr w:rsidR="00511891" w:rsidRPr="00090E96" w14:paraId="175F2C83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493EC9A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E8AD62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4F7D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A061B71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unclassifiab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7579E43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511891" w:rsidRPr="00090E96" w14:paraId="2E364985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3B4B99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unclassifiab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CFF44A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5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E33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EB3A21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ibrill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21EAB8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05</w:t>
            </w:r>
          </w:p>
        </w:tc>
      </w:tr>
      <w:tr w:rsidR="00511891" w:rsidRPr="00090E96" w14:paraId="69150B00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AF4164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6C7D82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B885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0EAD6A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trial flutter / SV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1FB94F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45</w:t>
            </w:r>
          </w:p>
        </w:tc>
      </w:tr>
      <w:tr w:rsidR="00511891" w:rsidRPr="00090E96" w14:paraId="4EFD22DB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53F037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33596E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9692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6F2F10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no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6D5259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93</w:t>
            </w:r>
          </w:p>
        </w:tc>
      </w:tr>
      <w:tr w:rsidR="00511891" w:rsidRPr="00090E96" w14:paraId="1877504E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2F1595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5BCFCC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058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C5B263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inus rhythm with extrasysto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5978AD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22</w:t>
            </w:r>
          </w:p>
        </w:tc>
      </w:tr>
      <w:tr w:rsidR="00511891" w:rsidRPr="00090E96" w14:paraId="2E4A29C7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507071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F66A0F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6E1B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3FE58A" w14:textId="77777777" w:rsidR="00511891" w:rsidRPr="00090E96" w:rsidRDefault="00511891" w:rsidP="00EC6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unclassifiab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55AFE7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8</w:t>
            </w:r>
          </w:p>
        </w:tc>
      </w:tr>
      <w:tr w:rsidR="00511891" w:rsidRPr="00090E96" w14:paraId="4AD121EF" w14:textId="77777777" w:rsidTr="00EC633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90AE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57CC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8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1F39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01F" w14:textId="77777777" w:rsidR="00511891" w:rsidRPr="00090E96" w:rsidRDefault="00511891" w:rsidP="00EC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D1D" w14:textId="77777777" w:rsidR="00511891" w:rsidRPr="00090E96" w:rsidRDefault="00511891" w:rsidP="00EC6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090E9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833</w:t>
            </w:r>
          </w:p>
        </w:tc>
      </w:tr>
    </w:tbl>
    <w:p w14:paraId="770D5D06" w14:textId="4060A8D8" w:rsidR="00A13443" w:rsidRDefault="003D3C17" w:rsidP="00511891">
      <w:pPr>
        <w:pStyle w:val="NoSpacing"/>
      </w:pPr>
      <w:r>
        <w:rPr>
          <w:b/>
          <w:bCs/>
        </w:rPr>
        <w:t xml:space="preserve">S1 </w:t>
      </w:r>
      <w:r w:rsidR="00511891">
        <w:rPr>
          <w:b/>
          <w:bCs/>
        </w:rPr>
        <w:t>Table</w:t>
      </w:r>
      <w:bookmarkStart w:id="0" w:name="_GoBack"/>
      <w:bookmarkEnd w:id="0"/>
      <w:r w:rsidR="00511891" w:rsidRPr="00C32BE6">
        <w:rPr>
          <w:b/>
          <w:bCs/>
        </w:rPr>
        <w:t>:</w:t>
      </w:r>
      <w:r w:rsidR="00511891">
        <w:t xml:space="preserve"> Classification of the 1-lead ECG recording by the </w:t>
      </w:r>
      <w:proofErr w:type="spellStart"/>
      <w:r w:rsidR="00511891">
        <w:t>Alivecor</w:t>
      </w:r>
      <w:proofErr w:type="spellEnd"/>
      <w:r w:rsidR="00511891">
        <w:t xml:space="preserve"> </w:t>
      </w:r>
      <w:proofErr w:type="spellStart"/>
      <w:r w:rsidR="00511891">
        <w:t>Kardia</w:t>
      </w:r>
      <w:proofErr w:type="spellEnd"/>
      <w:r w:rsidR="00511891">
        <w:t xml:space="preserve"> algorithm and subsequent classification by the two cardiologists.</w:t>
      </w:r>
    </w:p>
    <w:sectPr w:rsidR="00A13443" w:rsidSect="00511891">
      <w:footerReference w:type="default" r:id="rId6"/>
      <w:pgSz w:w="11906" w:h="16838"/>
      <w:pgMar w:top="709" w:right="1417" w:bottom="85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5A08C" w14:textId="77777777" w:rsidR="000C2B41" w:rsidRDefault="000C2B41">
      <w:pPr>
        <w:spacing w:after="0" w:line="240" w:lineRule="auto"/>
      </w:pPr>
      <w:r>
        <w:separator/>
      </w:r>
    </w:p>
  </w:endnote>
  <w:endnote w:type="continuationSeparator" w:id="0">
    <w:p w14:paraId="2A2FF3B2" w14:textId="77777777" w:rsidR="000C2B41" w:rsidRDefault="000C2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860807"/>
      <w:docPartObj>
        <w:docPartGallery w:val="Page Numbers (Bottom of Page)"/>
        <w:docPartUnique/>
      </w:docPartObj>
    </w:sdtPr>
    <w:sdtEndPr/>
    <w:sdtContent>
      <w:p w14:paraId="644D15A3" w14:textId="77777777" w:rsidR="00511891" w:rsidRDefault="005118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3C17" w:rsidRPr="003D3C17">
          <w:rPr>
            <w:noProof/>
            <w:lang w:val="nl-NL"/>
          </w:rPr>
          <w:t>1</w:t>
        </w:r>
        <w:r>
          <w:fldChar w:fldCharType="end"/>
        </w:r>
      </w:p>
    </w:sdtContent>
  </w:sdt>
  <w:p w14:paraId="7C43F649" w14:textId="77777777" w:rsidR="00511891" w:rsidRDefault="005118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3F965" w14:textId="77777777" w:rsidR="000C2B41" w:rsidRDefault="000C2B41">
      <w:pPr>
        <w:spacing w:after="0" w:line="240" w:lineRule="auto"/>
      </w:pPr>
      <w:r>
        <w:separator/>
      </w:r>
    </w:p>
  </w:footnote>
  <w:footnote w:type="continuationSeparator" w:id="0">
    <w:p w14:paraId="12B58AA1" w14:textId="77777777" w:rsidR="000C2B41" w:rsidRDefault="000C2B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891"/>
    <w:rsid w:val="000C2B41"/>
    <w:rsid w:val="003D3C17"/>
    <w:rsid w:val="00511891"/>
    <w:rsid w:val="00770074"/>
    <w:rsid w:val="00983E09"/>
    <w:rsid w:val="00A13443"/>
    <w:rsid w:val="00E5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BA30"/>
  <w15:chartTrackingRefBased/>
  <w15:docId w15:val="{F1183B1C-A099-4B1E-9405-CF34BC19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891"/>
    <w:pPr>
      <w:spacing w:after="200" w:line="480" w:lineRule="auto"/>
    </w:pPr>
    <w:rPr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1891"/>
    <w:pPr>
      <w:spacing w:after="0" w:line="240" w:lineRule="auto"/>
    </w:pPr>
    <w:rPr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1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891"/>
    <w:rPr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1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der, J.L. (Jasper)</dc:creator>
  <cp:keywords/>
  <dc:description/>
  <cp:lastModifiedBy>Oliver</cp:lastModifiedBy>
  <cp:revision>2</cp:revision>
  <dcterms:created xsi:type="dcterms:W3CDTF">2024-08-15T13:20:00Z</dcterms:created>
  <dcterms:modified xsi:type="dcterms:W3CDTF">2024-11-12T11:35:00Z</dcterms:modified>
</cp:coreProperties>
</file>